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52F24" w14:textId="77777777" w:rsidR="004C4FC2" w:rsidRDefault="004C4FC2" w:rsidP="004C4FC2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603B3D">
        <w:rPr>
          <w:rFonts w:cstheme="minorHAnsi"/>
          <w:b/>
          <w:color w:val="000000" w:themeColor="text1"/>
        </w:rPr>
        <w:t>S3 Table.</w:t>
      </w:r>
      <w:r>
        <w:rPr>
          <w:rFonts w:cstheme="minorHAnsi"/>
          <w:color w:val="000000" w:themeColor="text1"/>
        </w:rPr>
        <w:t xml:space="preserve"> Field trapping data</w:t>
      </w:r>
    </w:p>
    <w:p w14:paraId="52EE4255" w14:textId="77777777" w:rsidR="004C4FC2" w:rsidRDefault="004C4FC2" w:rsidP="004C4FC2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</w:p>
    <w:p w14:paraId="197390F2" w14:textId="77777777" w:rsidR="004C4FC2" w:rsidRDefault="004C4FC2" w:rsidP="004C4FC2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trapping_gnorimus.csv</w:t>
      </w:r>
    </w:p>
    <w:tbl>
      <w:tblPr>
        <w:tblW w:w="39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4C4FC2" w:rsidRPr="000C7680" w14:paraId="2DCA0EA4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5422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p_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4303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ptu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BFCE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unty</w:t>
            </w:r>
          </w:p>
        </w:tc>
      </w:tr>
      <w:tr w:rsidR="004C4FC2" w:rsidRPr="000C7680" w14:paraId="56451FBB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6406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07BC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6AB2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4480F38E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2672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B143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4CFB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785032E3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552C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3BF8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81C6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479F09C8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23E1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3A7D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BFC0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55E0F066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201D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C5F0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5403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758FF9FA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55D1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07D2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D568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7F70B748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EE1F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F04E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C064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3DD0C7FE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4835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ss+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E741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85D3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5309AD2F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3B09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ss+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80FE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5701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5FE7D8B5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CC86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ss+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1276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1447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5A34AF9B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8DB1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ss+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9566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1237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0C8F053F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AF3E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ss+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A083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83E7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0F849139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EA92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ss+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D514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4BA3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11D87BDA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E57C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ss+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C593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783C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0D3B28EC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1CCF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F708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D2D7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552BD2FB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9CA8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B858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BD3E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4BF67B4C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D0C3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79B1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65A0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3F69B6D3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FA16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F1E9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6244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1A41276B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9AB0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2A34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E5AE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7F3E3B6F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FA3A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726B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2333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3B814138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FE59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5AE6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F6BB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11591A53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E0A6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424E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89CB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3AF8F8CC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9302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77AF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6B1D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59980CE9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8BF6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651D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D00B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67178704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3B75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D82A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82DE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494847F8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94C6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2E1E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2BF5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7CD50ABA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D97F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C643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CC2F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126CD2F8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71BE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365A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FA9B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shore</w:t>
            </w:r>
          </w:p>
        </w:tc>
      </w:tr>
      <w:tr w:rsidR="004C4FC2" w:rsidRPr="000C7680" w14:paraId="42C0FF21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3295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6AB3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3682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6F6E1472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7008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8A9E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B395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0EF316E5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57E4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B70C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0C85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6C2C030A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1B19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41A3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BC7D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02054989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8BBE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F4A1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A107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53A719B3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C4E5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3A8B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BD91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27CB8116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C071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95C8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CE41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078EC115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EAEE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804F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13FE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21BBA969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F2E3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A10B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EDC7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07B9A6EE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EAE0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6306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BA3D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07509DD1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BA2C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0F4A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538B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5558AF7B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15BF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0A6A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7007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527AF7B9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F419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con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4AEF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8338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7766182C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6220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515F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8AFE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0D11B9AD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5163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111D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70AF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260A0024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DBFD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7751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2263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522BAB47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2630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ss+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F9B8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F277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6D0D5334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99EF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ss+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492E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3E29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559B5654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E775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ss+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325E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2933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7298DE3B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B553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ss+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FEB4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1927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30BAFBAF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8161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ss+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617F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1754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64C491FE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4052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ss+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31CD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5F29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48CB6C54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9EE7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ss+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F7C1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A045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26D29D29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B69F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ss+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BF04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BA58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4FA7D035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E38A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276F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A25D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4D793506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55FF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0230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AA4D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01FDA56C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F3FB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C4FD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11D4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09929D5E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C492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18EB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ADEF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7FABC20D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D612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4FD9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1378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012230D6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564B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78E6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00EB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05F9A7DB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1FCB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5C02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6C9E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  <w:tr w:rsidR="004C4FC2" w:rsidRPr="000C7680" w14:paraId="46455132" w14:textId="77777777" w:rsidTr="00C416E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2C19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B1BB" w14:textId="77777777" w:rsidR="004C4FC2" w:rsidRPr="000C7680" w:rsidRDefault="004C4FC2" w:rsidP="00C416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31A4" w14:textId="77777777" w:rsidR="004C4FC2" w:rsidRPr="000C7680" w:rsidRDefault="004C4FC2" w:rsidP="00C41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76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wFor</w:t>
            </w:r>
          </w:p>
        </w:tc>
      </w:tr>
    </w:tbl>
    <w:p w14:paraId="6C48C53A" w14:textId="77777777" w:rsidR="004C4FC2" w:rsidRDefault="004C4FC2" w:rsidP="004C4FC2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</w:p>
    <w:p w14:paraId="3EC328A6" w14:textId="77777777" w:rsidR="004C4FC2" w:rsidRPr="0018306D" w:rsidRDefault="004C4FC2" w:rsidP="004C4FC2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  <w:u w:val="single"/>
        </w:rPr>
      </w:pPr>
      <w:r w:rsidRPr="0018306D">
        <w:rPr>
          <w:rFonts w:cstheme="minorHAnsi"/>
          <w:color w:val="000000" w:themeColor="text1"/>
          <w:u w:val="single"/>
        </w:rPr>
        <w:t>Analysis script (R)</w:t>
      </w:r>
    </w:p>
    <w:p w14:paraId="5FFB3567" w14:textId="77777777" w:rsidR="004C4FC2" w:rsidRDefault="004C4FC2" w:rsidP="004C4FC2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</w:p>
    <w:p w14:paraId="433CAD19" w14:textId="77777777" w:rsidR="004C4FC2" w:rsidRPr="000C7680" w:rsidRDefault="004C4FC2" w:rsidP="004C4FC2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rm(list=ls(all=T)) #clear workspace</w:t>
      </w:r>
    </w:p>
    <w:p w14:paraId="09C97B84" w14:textId="77777777" w:rsidR="004C4FC2" w:rsidRPr="000C7680" w:rsidRDefault="004C4FC2" w:rsidP="004C4FC2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</w:p>
    <w:p w14:paraId="11942BDB" w14:textId="77777777" w:rsidR="004C4FC2" w:rsidRPr="000C7680" w:rsidRDefault="004C4FC2" w:rsidP="004C4FC2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 xml:space="preserve">#load libraries </w:t>
      </w:r>
    </w:p>
    <w:p w14:paraId="7C632D2C" w14:textId="77777777" w:rsidR="004C4FC2" w:rsidRPr="000C7680" w:rsidRDefault="004C4FC2" w:rsidP="004C4FC2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library(dunn.test)</w:t>
      </w:r>
    </w:p>
    <w:p w14:paraId="03C8EF2B" w14:textId="77777777" w:rsidR="004C4FC2" w:rsidRPr="000C7680" w:rsidRDefault="004C4FC2" w:rsidP="004C4FC2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library(plyr)</w:t>
      </w:r>
    </w:p>
    <w:p w14:paraId="4E8BF39A" w14:textId="77777777" w:rsidR="004C4FC2" w:rsidRPr="000C7680" w:rsidRDefault="004C4FC2" w:rsidP="004C4FC2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trapping &lt;- read.csv('trapping_gnorimus.csv') #read in file</w:t>
      </w:r>
    </w:p>
    <w:p w14:paraId="6A0D3083" w14:textId="77777777" w:rsidR="004C4FC2" w:rsidRPr="000C7680" w:rsidRDefault="004C4FC2" w:rsidP="004C4FC2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</w:p>
    <w:p w14:paraId="170AFC11" w14:textId="77777777" w:rsidR="004C4FC2" w:rsidRPr="000C7680" w:rsidRDefault="004C4FC2" w:rsidP="004C4FC2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#england test</w:t>
      </w:r>
    </w:p>
    <w:p w14:paraId="1B74CFED" w14:textId="77777777" w:rsidR="004C4FC2" w:rsidRPr="000C7680" w:rsidRDefault="004C4FC2" w:rsidP="004C4FC2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dunn.test(trapping$captures[trapping$country=='</w:t>
      </w:r>
      <w:r>
        <w:rPr>
          <w:rFonts w:cstheme="minorHAnsi"/>
          <w:color w:val="000000" w:themeColor="text1"/>
        </w:rPr>
        <w:t>pershore</w:t>
      </w:r>
      <w:r w:rsidRPr="000C7680">
        <w:rPr>
          <w:rFonts w:cstheme="minorHAnsi"/>
          <w:color w:val="000000" w:themeColor="text1"/>
        </w:rPr>
        <w:t>'],trapping$trap_type[trapping$country=='</w:t>
      </w:r>
      <w:r>
        <w:rPr>
          <w:rFonts w:cstheme="minorHAnsi"/>
          <w:color w:val="000000" w:themeColor="text1"/>
        </w:rPr>
        <w:t>pershore</w:t>
      </w:r>
      <w:r w:rsidRPr="000C7680">
        <w:rPr>
          <w:rFonts w:cstheme="minorHAnsi"/>
          <w:color w:val="000000" w:themeColor="text1"/>
        </w:rPr>
        <w:t>'],method='bonferroni')</w:t>
      </w:r>
    </w:p>
    <w:p w14:paraId="6B596FF7" w14:textId="77777777" w:rsidR="004C4FC2" w:rsidRPr="000C7680" w:rsidRDefault="004C4FC2" w:rsidP="004C4FC2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dunn.test(trapping$captures[trapping$country=='newFor'],trapping$trap_type[trapping$country=='newFor'],method='bonferroni')</w:t>
      </w:r>
    </w:p>
    <w:p w14:paraId="612951C3" w14:textId="77777777" w:rsidR="004C4FC2" w:rsidRPr="000C7680" w:rsidRDefault="004C4FC2" w:rsidP="004C4FC2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dunn.test(trapping$captures</w:t>
      </w:r>
      <w:r>
        <w:rPr>
          <w:rFonts w:cstheme="minorHAnsi"/>
          <w:color w:val="000000" w:themeColor="text1"/>
        </w:rPr>
        <w:t>,trapping$trap_type</w:t>
      </w:r>
      <w:r w:rsidRPr="000C7680">
        <w:rPr>
          <w:rFonts w:cstheme="minorHAnsi"/>
          <w:color w:val="000000" w:themeColor="text1"/>
        </w:rPr>
        <w:t>,method='bonferroni')</w:t>
      </w:r>
    </w:p>
    <w:p w14:paraId="09328993" w14:textId="77777777" w:rsidR="004C4FC2" w:rsidRPr="000C7680" w:rsidRDefault="004C4FC2" w:rsidP="004C4FC2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</w:p>
    <w:p w14:paraId="72D476CF" w14:textId="77777777" w:rsidR="004C4FC2" w:rsidRPr="000C7680" w:rsidRDefault="004C4FC2" w:rsidP="004C4FC2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tapply(trapping$captures[trapping$country=='</w:t>
      </w:r>
      <w:r>
        <w:rPr>
          <w:rFonts w:cstheme="minorHAnsi"/>
          <w:color w:val="000000" w:themeColor="text1"/>
        </w:rPr>
        <w:t>pershore</w:t>
      </w:r>
      <w:r w:rsidRPr="000C7680">
        <w:rPr>
          <w:rFonts w:cstheme="minorHAnsi"/>
          <w:color w:val="000000" w:themeColor="text1"/>
        </w:rPr>
        <w:t>'],trapping$trap_type[trapping$country=='</w:t>
      </w:r>
      <w:r>
        <w:rPr>
          <w:rFonts w:cstheme="minorHAnsi"/>
          <w:color w:val="000000" w:themeColor="text1"/>
        </w:rPr>
        <w:t>pershore</w:t>
      </w:r>
      <w:r w:rsidRPr="000C7680">
        <w:rPr>
          <w:rFonts w:cstheme="minorHAnsi"/>
          <w:color w:val="000000" w:themeColor="text1"/>
        </w:rPr>
        <w:t>'],mean)</w:t>
      </w:r>
    </w:p>
    <w:p w14:paraId="5BDEDC0F" w14:textId="77777777" w:rsidR="004C4FC2" w:rsidRPr="000C7680" w:rsidRDefault="004C4FC2" w:rsidP="004C4FC2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tapply(trapping$captures[trapping$country=='newFor'],trapping$trap_type[trapping$country=='newFor'],mean)</w:t>
      </w:r>
    </w:p>
    <w:p w14:paraId="0FAD04D8" w14:textId="77777777" w:rsidR="004C4FC2" w:rsidRPr="000C7680" w:rsidRDefault="004C4FC2" w:rsidP="004C4FC2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</w:p>
    <w:p w14:paraId="7B9F7A54" w14:textId="77777777" w:rsidR="004C4FC2" w:rsidRPr="000C7680" w:rsidRDefault="004C4FC2" w:rsidP="004C4FC2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tapply(trapping$captures,trapping$trap_type,mean)</w:t>
      </w:r>
    </w:p>
    <w:p w14:paraId="3024DAA2" w14:textId="77777777" w:rsidR="006752DD" w:rsidRDefault="006752DD">
      <w:bookmarkStart w:id="0" w:name="_GoBack"/>
      <w:bookmarkEnd w:id="0"/>
    </w:p>
    <w:sectPr w:rsidR="006752DD" w:rsidSect="00EA59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FC2"/>
    <w:rsid w:val="000412B7"/>
    <w:rsid w:val="000609A7"/>
    <w:rsid w:val="004C4FC2"/>
    <w:rsid w:val="0067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225BD"/>
  <w15:chartTrackingRefBased/>
  <w15:docId w15:val="{893219F6-1A07-D746-A9A8-5FC1985B6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4FC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0-20T10:51:00Z</dcterms:created>
  <dcterms:modified xsi:type="dcterms:W3CDTF">2018-10-20T10:51:00Z</dcterms:modified>
</cp:coreProperties>
</file>